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Multimedia Appendix 2: Search strategies</w: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EMBASE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/ Self evaluation/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2/ (self triage$ or self diagnos?s or self refer$ or self assess$).mp 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3/ (symptom$ adj2 check$).mp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4/ 1 OR 2 OR 3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5/ internet/ </w:t>
      </w:r>
    </w:p>
    <w:p>
      <w:pPr>
        <w:pStyle w:val="Normal"/>
        <w:jc w:val="both"/>
        <w:rPr>
          <w:rFonts w:ascii="Arial" w:hAnsi="Arial" w:cs="Arial"/>
          <w:color w:val="000000"/>
          <w:shd w:fill="FFFFFF" w:val="clear"/>
        </w:rPr>
      </w:pPr>
      <w:r>
        <w:rPr>
          <w:rFonts w:cs="Arial" w:ascii="Arial" w:hAnsi="Arial"/>
          <w:color w:val="000000"/>
        </w:rPr>
        <w:t xml:space="preserve">6/ (online or on-line or web or automated or internet or digital or app or apps or application$ or mobile$ or smartphone$ or smart phone$ or computer$ </w:t>
      </w:r>
      <w:r>
        <w:rPr>
          <w:rFonts w:cs="Arial" w:ascii="Arial" w:hAnsi="Arial"/>
          <w:color w:val="000000"/>
          <w:shd w:fill="FFFFFF" w:val="clear"/>
        </w:rPr>
        <w:t>or remote or interactive</w:t>
      </w:r>
      <w:r>
        <w:rPr>
          <w:rFonts w:cs="Arial" w:ascii="Arial" w:hAnsi="Arial"/>
          <w:color w:val="000000"/>
        </w:rPr>
        <w:t xml:space="preserve">).mp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7/ artificial intelligence or exp Artificial intelligence/ 46836</w:t>
      </w:r>
    </w:p>
    <w:p>
      <w:pPr>
        <w:pStyle w:val="Normal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</w:rPr>
        <w:t xml:space="preserve">8/ 5 OR 6 OR 7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9/ triag* adj3 (web or internet or digital or automated or remote or electronic or mobile or app or apps or application* or smart phone* or smartphone* or device or interactive).mp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0/ (chatbot$ and (assess$ or triage$ or diagnos$)).mp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1/ 4 AND 8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3/ 11 OR 9 OR 10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iCs/>
          <w:color w:val="000000"/>
        </w:rPr>
      </w:pPr>
      <w:r>
        <w:rPr>
          <w:rFonts w:cs="Arial" w:ascii="Arial" w:hAnsi="Arial"/>
          <w:b/>
          <w:iCs/>
          <w:color w:val="000000"/>
        </w:rPr>
        <w:t>Ovid MEDLINE(R) Epub Ahead of Print, In-Process &amp; Other Non-Indexed Citations, Ovid MEDLINE(R) Daily and Ovid MEDLINE(R)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 Diagnostic self evaluation/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2 (self triage$ or self diagnos?s or self refer$ or self assess$).mp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3 (symptom$ adj2 check$).mp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4 1 OR 2 OR 3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5 internet/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6 (online or on-line or web or automated or internet or digital or app or apps or application$ or mobile$ or smartphone$ or smart phone$ or computer$ or remote or interactive).mp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7 artificial intelligence or exp Artificial intelligence/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8 5 OR 6 OR 7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9 triag* adj3 (web or internet or digital or tool or automated or remote or electronic or mobile or app or apps or application* or smart phone* or smartphone* or device or interactive)).mp.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0 (chatbot$ and (assess$ or triage$ or diagnos$)).mp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1 4 AND 8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12 11 OR 9 OR 10 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iCs/>
          <w:color w:val="000000"/>
        </w:rPr>
      </w:pPr>
      <w:r>
        <w:rPr>
          <w:rFonts w:cs="Arial" w:ascii="Arial" w:hAnsi="Arial"/>
          <w:b/>
          <w:iCs/>
          <w:color w:val="000000"/>
        </w:rPr>
        <w:t>Ovid HMIC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 self evaluation/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 (self triage$ or self diagnos?s or self refer$ or self assess$).mp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3 (symptom$ adj2 check$).mp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4 1 OR 2 OR 3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5 internet/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6 (online or on-line or web or automated or internet or digital or app or apps or application$ or mobile$ or smartphone$ or smart phone$ or computer$ or remote or interactive or chatbot$).mp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7 artificial intelligence or exp Artificial intelligence/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8 5 OR 6 OR 7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9 (triag* adj3 (web or internet or digital or tool or checker or automated or remote or electronic or mobile or app or apps or application or smart phone* or smartphone* or device or interactive or chatbot$).mp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0 (chatbot$ and (assess$ or triage$ or diagnos$)).mp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1 4 AND 8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3 11 OR 9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iCs/>
          <w:color w:val="000000"/>
        </w:rPr>
      </w:pPr>
      <w:r>
        <w:rPr>
          <w:rFonts w:cs="Arial" w:ascii="Arial" w:hAnsi="Arial"/>
          <w:b/>
          <w:iCs/>
          <w:color w:val="000000"/>
        </w:rPr>
        <w:t>CINHAL (Date: 2010-2022; English Language; Peer Reviewed)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1 "self triage*" or "self diagnos?s" or "self refer*" or "self assess*"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2 symptom$ N2 check*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3 (MH "Internet") OR (MH "Internet-Based Intervention") OR (MH "World Wide Web Applications") OR (MH "Telepsychiatry") OR (MH "World Wide Web"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4 (online or on-line or web or automated or internet or digital or app or apps or application$ or mobile$ or smartphone$ or smart phone$ or computer$ or remote or interactive or chatbot$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5 (MH "Artificial Intelligence"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6 S3 OR S4 OR S5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7 (MH "Self Diagnosis") OR (MH "Self Assessment"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8 S1 OR S2 OR S7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9 S6 AND S8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10 chatbot$ AND ( assess$ or triage$ or diagnos$ )</w:t>
      </w:r>
    </w:p>
    <w:p>
      <w:pPr>
        <w:pStyle w:val="Normal"/>
        <w:jc w:val="both"/>
        <w:rPr>
          <w:rFonts w:ascii="Arial" w:hAnsi="Arial" w:eastAsia="Calibri" w:cs="Arial"/>
          <w:color w:val="000000"/>
          <w:lang w:eastAsia="en-US"/>
        </w:rPr>
      </w:pPr>
      <w:r>
        <w:rPr>
          <w:rFonts w:cs="Arial" w:ascii="Arial" w:hAnsi="Arial"/>
          <w:color w:val="000000"/>
        </w:rPr>
        <w:t xml:space="preserve">S11 triag* N3 (web or internet or digital or automated or remote or electronic or mobile or app or apps or application or smart phone* or smartphone* or device or interactive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12 S9 OR S10 OR S11 </w:t>
      </w:r>
    </w:p>
    <w:p>
      <w:pPr>
        <w:pStyle w:val="Normal"/>
        <w:jc w:val="both"/>
        <w:rPr>
          <w:rFonts w:ascii="Arial" w:hAnsi="Arial" w:cs="Arial"/>
          <w:b/>
          <w:b/>
          <w:iCs/>
          <w:color w:val="000000"/>
        </w:rPr>
      </w:pPr>
      <w:r>
        <w:rPr>
          <w:rFonts w:cs="Arial" w:ascii="Arial" w:hAnsi="Arial"/>
          <w:b/>
          <w:iCs/>
          <w:color w:val="000000"/>
        </w:rPr>
      </w:r>
    </w:p>
    <w:p>
      <w:pPr>
        <w:pStyle w:val="Normal"/>
        <w:tabs>
          <w:tab w:val="clear" w:pos="720"/>
          <w:tab w:val="left" w:pos="7200" w:leader="none"/>
        </w:tabs>
        <w:jc w:val="both"/>
        <w:rPr>
          <w:rFonts w:ascii="Arial" w:hAnsi="Arial" w:cs="Arial"/>
          <w:b/>
          <w:b/>
          <w:iCs/>
          <w:color w:val="000000"/>
        </w:rPr>
      </w:pPr>
      <w:r>
        <w:rPr>
          <w:rFonts w:cs="Arial" w:ascii="Arial" w:hAnsi="Arial"/>
          <w:b/>
          <w:iCs/>
          <w:color w:val="000000"/>
        </w:rPr>
        <w:t>Web of Science Core Collection</w:t>
      </w:r>
    </w:p>
    <w:p>
      <w:pPr>
        <w:pStyle w:val="Normal"/>
        <w:tabs>
          <w:tab w:val="clear" w:pos="720"/>
          <w:tab w:val="left" w:pos="7200" w:leader="none"/>
        </w:tabs>
        <w:jc w:val="both"/>
        <w:rPr>
          <w:rFonts w:ascii="Arial" w:hAnsi="Arial" w:cs="Arial"/>
          <w:bCs/>
          <w:iCs/>
          <w:color w:val="000000"/>
        </w:rPr>
      </w:pPr>
      <w:r>
        <w:rPr>
          <w:rFonts w:cs="Arial" w:ascii="Arial" w:hAnsi="Arial"/>
          <w:b/>
          <w:iCs/>
          <w:color w:val="000000"/>
        </w:rPr>
        <w:t>2010 to 2022, English</w:t>
      </w:r>
      <w:r>
        <w:rPr>
          <w:rFonts w:cs="Arial" w:ascii="Arial" w:hAnsi="Arial"/>
          <w:bCs/>
          <w:iCs/>
          <w:color w:val="000000"/>
        </w:rPr>
        <w:t xml:space="preserve">, including Science Citation Index Expanded (SCI-EXPANDED), Social Sciences Citation Index (SSCI), Arts &amp; Humanities Citation Index (A&amp;HCI) and Emerging Sources Citation Index (ESCI); </w:t>
      </w:r>
    </w:p>
    <w:p>
      <w:pPr>
        <w:pStyle w:val="Normal"/>
        <w:tabs>
          <w:tab w:val="clear" w:pos="720"/>
          <w:tab w:val="left" w:pos="7200" w:leader="none"/>
        </w:tabs>
        <w:jc w:val="both"/>
        <w:rPr>
          <w:rFonts w:ascii="Arial" w:hAnsi="Arial" w:cs="Arial"/>
          <w:bCs/>
          <w:iCs/>
          <w:color w:val="000000"/>
        </w:rPr>
      </w:pPr>
      <w:r>
        <w:rPr>
          <w:rFonts w:cs="Arial" w:ascii="Arial" w:hAnsi="Arial"/>
          <w:b/>
          <w:iCs/>
          <w:color w:val="000000"/>
        </w:rPr>
        <w:t>excluding</w:t>
      </w:r>
      <w:r>
        <w:rPr>
          <w:rFonts w:cs="Arial" w:ascii="Arial" w:hAnsi="Arial"/>
          <w:bCs/>
          <w:iCs/>
          <w:color w:val="000000"/>
        </w:rPr>
        <w:t xml:space="preserve"> Conference Proceedings Citation Index- Science (CPCI-S) and Conference Proceedings Citation Index- Social Science &amp; Humanities (CPCI-SSH)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#1 TS=("self triage*" or "self diagnos?s" or "self refer*" or "self assess*"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#2 TS=(symptom$ NEAR/2 check*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#3 TS=(on line or web or automated or internet or digital or app$ or application$ or mobile$ or smartphone$ or smart phone$ or computer$ or remote or interactive or AI or artificial intelligence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#4 (#2 OR #1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#5 (#4 AND #3)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#6 TS=(chatbot$ and (assess* or triage$ or diagnos*))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#7 TS= ((web or internet or on$line or electronic or digital or remote or mobile or app$ or application$ or smart phone$ or smartphone$ or device or interactive) NEAR/3 triage) 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#8 (#5 or #6 or #7) 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10:24:00Z</dcterms:created>
  <dc:creator>Eva Riboli</dc:creator>
  <dc:description/>
  <cp:keywords/>
  <dc:language>en-US</dc:language>
  <cp:lastModifiedBy>Eva Riboli</cp:lastModifiedBy>
  <dcterms:modified xsi:type="dcterms:W3CDTF">2022-10-25T10:24:00Z</dcterms:modified>
  <cp:revision>2</cp:revision>
  <dc:subject/>
  <dc:title/>
</cp:coreProperties>
</file>